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054" w:rsidRPr="00E7112F" w:rsidRDefault="007D4054" w:rsidP="008023EA">
      <w:pPr>
        <w:tabs>
          <w:tab w:val="left" w:pos="1575"/>
        </w:tabs>
        <w:rPr>
          <w:lang w:val="en-US"/>
        </w:rPr>
      </w:pPr>
    </w:p>
    <w:tbl>
      <w:tblPr>
        <w:tblpPr w:leftFromText="141" w:rightFromText="141" w:vertAnchor="page" w:horzAnchor="margin" w:tblpY="213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789"/>
        <w:gridCol w:w="1013"/>
        <w:gridCol w:w="33"/>
        <w:gridCol w:w="1048"/>
        <w:gridCol w:w="1037"/>
        <w:gridCol w:w="1037"/>
        <w:gridCol w:w="1037"/>
        <w:gridCol w:w="1037"/>
        <w:gridCol w:w="1037"/>
        <w:gridCol w:w="1044"/>
      </w:tblGrid>
      <w:tr w:rsidR="0090710A" w:rsidRPr="00E7112F" w:rsidTr="0090710A">
        <w:trPr>
          <w:cantSplit/>
          <w:tblHeader/>
        </w:trPr>
        <w:tc>
          <w:tcPr>
            <w:tcW w:w="1007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93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mulus Distance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1007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(252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(279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306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(333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(360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(387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(414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imulus </w:t>
            </w:r>
          </w:p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55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(252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 w:val="restart"/>
            <w:tcBorders>
              <w:top w:val="single" w:sz="16" w:space="0" w:color="000000"/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7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6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69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(279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306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(333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(360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</w:tr>
      <w:tr w:rsidR="0090710A" w:rsidRPr="00E7112F" w:rsidTr="0090710A">
        <w:trPr>
          <w:cantSplit/>
          <w:tblHeader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(387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42</w:t>
            </w:r>
          </w:p>
        </w:tc>
      </w:tr>
      <w:tr w:rsidR="0090710A" w:rsidRPr="00E7112F" w:rsidTr="0090710A">
        <w:trPr>
          <w:cantSplit/>
        </w:trPr>
        <w:tc>
          <w:tcPr>
            <w:tcW w:w="43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(414 </w:t>
            </w:r>
            <w:r w:rsidRPr="00E7112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</w:t>
            </w: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" w:type="pct"/>
            <w:vMerge/>
            <w:tcBorders>
              <w:left w:val="nil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90710A" w:rsidRPr="00E7112F" w:rsidRDefault="0090710A" w:rsidP="0090710A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761433" w:rsidRPr="00E7112F" w:rsidRDefault="00761433" w:rsidP="00CC6298">
      <w:pPr>
        <w:tabs>
          <w:tab w:val="left" w:pos="1575"/>
        </w:tabs>
        <w:rPr>
          <w:lang w:val="en-US"/>
        </w:rPr>
      </w:pPr>
    </w:p>
    <w:p w:rsidR="007D4054" w:rsidRPr="00E7112F" w:rsidRDefault="007D4054" w:rsidP="00761433">
      <w:pPr>
        <w:rPr>
          <w:lang w:val="en-US"/>
        </w:rPr>
      </w:pPr>
    </w:p>
    <w:sectPr w:rsidR="007D4054" w:rsidRPr="00E7112F" w:rsidSect="00863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5AEC"/>
    <w:rsid w:val="00267B40"/>
    <w:rsid w:val="0030134A"/>
    <w:rsid w:val="00386254"/>
    <w:rsid w:val="0039522E"/>
    <w:rsid w:val="003A4FCD"/>
    <w:rsid w:val="00596DE8"/>
    <w:rsid w:val="005D1F30"/>
    <w:rsid w:val="006001FB"/>
    <w:rsid w:val="00640F99"/>
    <w:rsid w:val="006460F3"/>
    <w:rsid w:val="00761433"/>
    <w:rsid w:val="007D4054"/>
    <w:rsid w:val="008023EA"/>
    <w:rsid w:val="0086323C"/>
    <w:rsid w:val="0088252F"/>
    <w:rsid w:val="008B7897"/>
    <w:rsid w:val="0090710A"/>
    <w:rsid w:val="00927DD2"/>
    <w:rsid w:val="00A832D3"/>
    <w:rsid w:val="00B36107"/>
    <w:rsid w:val="00B454E7"/>
    <w:rsid w:val="00BC6AB1"/>
    <w:rsid w:val="00C63C73"/>
    <w:rsid w:val="00C72111"/>
    <w:rsid w:val="00CC6298"/>
    <w:rsid w:val="00E35AEC"/>
    <w:rsid w:val="00E7112F"/>
    <w:rsid w:val="00E76162"/>
    <w:rsid w:val="00E87FF0"/>
    <w:rsid w:val="00F1132C"/>
    <w:rsid w:val="00FA1108"/>
    <w:rsid w:val="00FA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35AEC"/>
    <w:pPr>
      <w:suppressAutoHyphens/>
      <w:autoSpaceDN w:val="0"/>
      <w:textAlignment w:val="baseline"/>
    </w:pPr>
    <w:rPr>
      <w:rFonts w:ascii="Calibri" w:eastAsia="Arial Unicode MS" w:hAnsi="Calibri" w:cs="F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3098</dc:creator>
  <cp:keywords/>
  <dc:description/>
  <cp:lastModifiedBy>psy3098</cp:lastModifiedBy>
  <cp:revision>4</cp:revision>
  <dcterms:created xsi:type="dcterms:W3CDTF">2012-03-16T10:57:00Z</dcterms:created>
  <dcterms:modified xsi:type="dcterms:W3CDTF">2012-03-16T10:59:00Z</dcterms:modified>
</cp:coreProperties>
</file>